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83D6F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utcome characteristics of the included RCTs</w:t>
      </w:r>
    </w:p>
    <w:tbl>
      <w:tblPr>
        <w:tblStyle w:val="2"/>
        <w:tblW w:w="14076" w:type="dxa"/>
        <w:tblInd w:w="98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9"/>
        <w:gridCol w:w="737"/>
      </w:tblGrid>
      <w:tr w14:paraId="7EFD860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339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055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</w:t>
            </w:r>
          </w:p>
        </w:tc>
        <w:tc>
          <w:tcPr>
            <w:tcW w:w="737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77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 w14:paraId="1CACEF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03C5B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Clinical Outcome Assessment Scales of Motor Fun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B6EB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7</w:t>
            </w:r>
          </w:p>
        </w:tc>
      </w:tr>
      <w:tr w14:paraId="1DF9E9E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7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A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logical deficit scores(927)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IHSS(591);uncertain(103);NDS(93);CSS1(52);mRS(27);NFDS(13);MESSS(11);SSS(11);CCS(8);CNS(4);ESS(4);CNDS(2);CNFDS(2);GOS(2);NBD(2);NDF(2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otor function(2152)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MA(2037); uncertain(80); FMMS(14); MSS(5); SFMA(4); GMFM(4); RMI(2);  STREAM(2); COPM(1); JOA(1); MAL(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1);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MCT(1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Upper limb: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MA-UE(307)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MFT(42); DASH(16); STEF(11); UEFT(10); The Ueda Senshiro Hemiplegic Function Evaluation Method(4); FTHUE-HK(1); MI(1)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houlder/Hand: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HSS(45); ARAT(19); FMA-F(15); finger function-uncertain(23); CMS(8); Lindmark Wrist motor function score(11); Broetz scale Hand Function Scale (3); Carrol Hand function evaluation scale(3); JTHFT(3); SPADI(2); Melle grade(1); High Bank Shoulder Functional Assessment Scale (Pain part) (1); Shoulder function Scale (C-M) score(1); The US Miclael Reese score(1); UCLA(1); ASES(1); Task specific test-he Purdue pegboard test was used to determine dexterity(1); MAL-AOU(1); Finger Tapping Test(1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er limbs/foot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MA-L(152); AOFAS(3); Chedoke-Mc Master Stroke evaluation form(1); Maryland Foot motor function scoring criteria(1); Vusl Mever Lower extremity motor score (1); IRISSG (1); (MI-L)(1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alance, trunk, movement, standing and extremity postures.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BS(340); FMA-B(42); Sheikh Tso Control Measurement Scale (15); ICARS(14); PASS(12); TCT(9); TIS(5); BBA(4); BLS(3); mini BESTest(3); Three-level balance determination (2); Romberg Rate Simple balance function determination (1); SCP(1); Evaluation of non-balanced coordination test (1); evaluation of balanced coordination test (1); CRT(1); PST(1); Self-proposed ataxia scale (1); station transfer capacity (1); EMS(1); MRMI(1); POMA(3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alk and gait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FAC(98); FAC(73); TUG(36); TGA(24); FGA(5); Hoffer Classification of walking ability(3); WGS (4); Parker-Palmer Walking Interaction Strength Scale (1); Walking ability score -uncertain(4); Carr-shepherd Walking Rating Scale (2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pasticity / muscle tone: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AS(776); CSI(162); Brunnstrom Stage evaluation (114); CSS2(36); MTS(4); Penn Score (2); Muscle tone score(10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ain: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S(399); McGill Pain Scale (28); NRS(21); Pain score-uncertain (15); NPRS(3); Wong Baker facial expression scale(2); BRS-6(1); Fugl Meyer Pain Assessment(1); BPI(1); PRI(1); VRS(1); FIQ(1); Facial expression Rating Scale-Based Digital Rating Scale (NRS-FRS) (2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ensation: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MA-S(</w:t>
            </w:r>
            <w:r>
              <w:rPr>
                <w:rStyle w:val="4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; Lindmark Sensory Function Scale Scale (1); SFS Scale (1); reNSA (1); SIS (1)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ther: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mprovement in clinical symptoms / points (41); BLS score(1); ICARS Surgical Recovery Scale (1)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Bobath Index(1)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26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FC721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424B8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Scales of Accompanying Symptom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B45A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</w:tr>
      <w:tr w14:paraId="54E1A5F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8F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tional / Psychological status: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AS(17); SDS(15); HAMD(13); HAMA(8); BAI(2); SCL-90(2); BDI(1); HADS(1); ABC(1); WEM WBS(1); STAI(1); DASS-21(1); mental status-uncertain(1)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wallowing function: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ada water drinking test(3);GUSS(1); BSA(1); Metrohealh Swallowing function score (1); EAT-10(1); VFSS(2); Water intake test score (1); SSA(1); Burke grade(1)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ognition  function: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MSE(24); MoCA(11); LOTCA(1); CDR(1); HAMD(1); WAIS-III(1); HDS(1); Cognitive ability score-uncertain(1)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anguage  function: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anguage function score-uncertain(3); Aphasia Battery of Chinese(2); BDAE(2)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ther: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SQI(5); Modified Portmann scale score(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C71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4E6A4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D9062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Scales of Life Quanl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02B7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9</w:t>
            </w:r>
          </w:p>
        </w:tc>
      </w:tr>
      <w:tr w14:paraId="3F37171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62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(896); MBI(755); ADL(380); SF-36(137); SS-QOL(119); activity of daily living -uncertain(55); FIM(54); FCA(52); Quality of life -uncertain (52); WHO-QOL/WHO-QOL-BREF(45); GQOLI-74(19); GQOL-74(16); QOL/QOL-BREF(16); SIS(11); QLQ-C30(6); KPS Quality of Life Scale (2); FAQ(2); QLI(2); Comprehensive Functional Score (2); PULSES Rating Scale (1); simple health scale (1); TAA(1); BBSI(1); Behavior ability score (1); self-efficacy score (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18A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1"/>
                <w:szCs w:val="21"/>
                <w:u w:val="none"/>
              </w:rPr>
            </w:pPr>
          </w:p>
        </w:tc>
      </w:tr>
      <w:tr w14:paraId="22830A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21593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TCM Syndrome Scor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5494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</w:tr>
      <w:tr w14:paraId="6ECD04B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812BB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Objective Examination of Motor Fun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8CC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8</w:t>
            </w:r>
          </w:p>
        </w:tc>
      </w:tr>
      <w:tr w14:paraId="772DA71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11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examination(358)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OM(210); walking gait examination(187); sEMG examination(170); muscle strength examination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65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); 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dema/swelling/circumdiameter measurement (127); ultrasound examination(103)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lectrophysiological examination(74)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maging examination(59); dorsal flexion, plantar flexion, valgus, and varus degree(49); Balance examination(35);</w:t>
            </w:r>
            <w:r>
              <w:rPr>
                <w:rStyle w:val="9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sokinetic muscle strength examination(13); EEG examination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；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andgrip strength examination(6)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；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Knee hyperextension / knee distraction assessment (5); others(3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0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6AC51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50921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Effective Rate of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73B4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7</w:t>
            </w:r>
          </w:p>
        </w:tc>
      </w:tr>
      <w:tr w14:paraId="78FE595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B24CD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Safety and adverse effec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88EA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67FE6CA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F2084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Health economic indicato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DEA9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176440F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044E7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Patient expectations and satisfa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1E1A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</w:tr>
      <w:tr w14:paraId="12190A7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339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EBE5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Othe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E31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 w14:paraId="0B0B3C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3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8E37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complication rate (23);Disability / death (10); PRO(10);SIAS(9); Cooperativeness (7);OHS(4); GEPI(2); other(12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B644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7BE435C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73A479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outcomes:</w:t>
      </w:r>
    </w:p>
    <w:p w14:paraId="44DB2433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IHSS: National Institutes of Health Stroke Scale; NDS: Nerve Deficiency Scale;The CSS-1: Chinese Stroke Scale; mRS: modified Rankin scale; NFDS: Neural function defect score; MESSS: Modified Edinburgh‐Scandinavian Stroke Scale; SSS: Scandinavian Stroke Scale; CCS: China clinical neurological deficit in stroke scale; ESS: European Stroke Scale; CNS: clinicalnervefunctionIim-itationscores; GOS: Glasgow Outcome Scale; CNDS: Clinical Neurological Disfunction Scale; CNFDS: Clinical neural function defect scale; NDF: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The degree of neurological deficit score standard disability grade sco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NBD: neurologicadeficit scor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MA: Fugl-Meyer Motor Assessment; FMMS: Fugl-Meyer assessment scale; SFMA: Selective Functional Movement Assessment; RMI: Rivermead Movement index; CMFM: Crude Motor Function Scale; STREAM: the Stroke Rehabilitation Assessment of Movement; MSS, motor status score; COPM: Canadian Occupational Performance Measure; JOA: Japanese Orthopaedic Association Assessment Treatment Score; MAL: Motor Activity Log; MCT: Motor Control Te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MA-UE: Fugl-Meyer assessment for the upper extremity; WMFT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olf Motor Function Test; DASH: DASH scale; STEF: Simple Test for Evaluating Hand Function; UEFT: Upper Extremity Function Test; The Ueda Senshiro Hemiplegic Function Evaluation Method; FTHUE-HK: the score of hemiplegic upper limb function test (Hong Kong version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; MI: Upper extremity Motor Force Index (MI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HSS: shoulder-hand syndrome scale; ARAT: Action Research Arm Test;FMA-F:Fugl-meyer assessment of finger; CMS: Constant-Murley Shoulder Function Scale; JTHFT: Jebsen Taylor Hand function test; SPADI: Shoulder Pain and Disability Index; UCLA: University of California Shoulder Score; ASES: American Association of Shoulder and Elbow Surgery score; MAL-AOU: Motor Activity Log Amount of U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MA‐LE, Fugl–Meyer assessment of lower extremity subscore; AOFAS: ankle-hind foot function evaluation; IRISSG: International Restless Leg Syndrome Study Group Classification; MI-L: lower extremity muscle strength of Motricity ind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BS: Berg Balance Scale; FMA-B: The Fugl-Meyer Assessment Scale of Balance Functional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CARS: International Cooperative Ataxia Rating Scale; PASS:  Postural Assessment Scale; TCT: Trunk Control Test; TIS: Trunk Dysfunction Scale; BBA: Brunel Balanced Assessment; BLS: Burke Lateropulsion Scale; mini BESTest: Mini Balance Evaluation Systems Test; SCP: Scale for Contraversive Pushing; MCT: Motor Control Test; CRT: Stand-up tes; PST: Postural stability test; EMS: Elderly Mobility Scale; MRMI: United Kingdom Medical Research Council MRMI Scale; POMA: Performance-Oriented Mobility Assessment sc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HFAC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olde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Functional Ambulation Categ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FAC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Functional Ambulation Categ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TUG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he Timed Up &amp; G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; TGA: Tinetti Gait Assessment Scale; FGA: Functional Gait Evaluation Scale; WGS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Wisconsin Gait Sca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AS：Modified Ashworth Scale； CSI: composite spasticity index；CSS：composite spasticity score；MTS: Modified Tardieu Scale </w:t>
      </w:r>
    </w:p>
    <w:p w14:paraId="184C3076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VAS: Visual Analog Scale/Score; NRS: Numeric Rating Scale; NPRS: Numerical Pain Rating Index Scale; BRS: Behavioral Pain Scale; BPI: Brief Pain Inventory; PRI: Pain rating index; VRS: visual rating scale Intensities of pain; FIQ: Fibromyalgia Impact Questionnaire; NRS-FRS: Facial expression Rating Scale-Based Digital Rating Sca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MA-S: Fugl-Meyer Scale of SensFunction;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SFS: Sensory Function Assessment; reNSA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revised Nottingham Sensory Assessment Scal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; SIS: Sensory Index Sca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BI: Barthel Index; MBI: Modified Barthel Index; ADL: activities of daily living; SF-36: Quality of Life-36; SS-QOL: Stroke-Specific Quality of Life; FIM: functional independence measure; FCA: Functional Capacity Assessment; WHO-QOL-BREF: World Health Organization Quality of Life Brief Scale; WHO-QOL: World Health Organization Quality of Life Scale ; GQOLI-74: General Quality of Life Unventory-74; GQOL-74: Generic quality of life inventory-74; SIS: stroke impact scale; QLQ-C30: European Organisation for Research and Treatment of Cancer Quality of Life Questionnaire C30; FAQ :  functional activities questionnaire; QLI: Quality of Life Index; TAA: Task Analysis Assessment, BBSI: Behavioral Based Safety Index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AS: Self-rating Anxiety Scale score; SDS:self-rating depression scale; HAMD: Hamilton Depression Rating Scale; HAMA: Hamilton Anxiety Scale; BAI: Beck Anxiety Inventory; SCL-90: Subscale of Symptom-Checklist; BDI: Beck Depression Inventory; ABC: Activities-specific Balance Confidence; WEMWBS: Warwick-Edinburgh Mental Well-being Scale; DASS-21: Depression, Anxiety and Stress Scales; HAD: Hospital Anxiety and Depression Scale; STAI: State-Trait Anxiety Invento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GUSS: Gugging Swallowing Function Assessment Scale; BSA: Based on the bedside swallowing assessment; EAT-10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Eating Assessment Tool-1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VFSS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Videofluoroscopic Swallowing Stud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SSA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tandardized Swallowing Assess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MSE: mini-mental state examination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oCA: Montreal Cognitive Assessment scale; LOTCA: Loewenstein Occupational Therapy Cognitive Assessment; CDR: Clinical Dementia Rating Scale; HAMD: Hamilton Depression Scale; WAIS-III: Wechsler Adult Intelligence Scale, third edition; HDS: Hasegawa dementia sca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BDAE: The semantic score of the Boston Diagnostic Aphasia Examination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SQI : Pittsburgh Sleep Quality Index; PRO: Patient-Reported Outcome Measures; SIAS: Stroke Impairment Assessment Set; OHS: Oxford Handicap Score; GEPI: GuidestotheEvaluationofPermanentImpairment</w:t>
      </w:r>
    </w:p>
    <w:p w14:paraId="5A725CB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847157"/>
    <w:rsid w:val="048E2CA5"/>
    <w:rsid w:val="118B5473"/>
    <w:rsid w:val="11EE5A02"/>
    <w:rsid w:val="15565D98"/>
    <w:rsid w:val="166444E5"/>
    <w:rsid w:val="1B6F54BE"/>
    <w:rsid w:val="25EB6089"/>
    <w:rsid w:val="27313A2A"/>
    <w:rsid w:val="2E8E58D9"/>
    <w:rsid w:val="31097D0B"/>
    <w:rsid w:val="31973569"/>
    <w:rsid w:val="32847157"/>
    <w:rsid w:val="32F3657D"/>
    <w:rsid w:val="35F04FF6"/>
    <w:rsid w:val="3725558D"/>
    <w:rsid w:val="39AB5E03"/>
    <w:rsid w:val="3B0C0825"/>
    <w:rsid w:val="409F5F96"/>
    <w:rsid w:val="47176886"/>
    <w:rsid w:val="482444F1"/>
    <w:rsid w:val="4C4874E2"/>
    <w:rsid w:val="4DA42E3E"/>
    <w:rsid w:val="4E272B53"/>
    <w:rsid w:val="53315419"/>
    <w:rsid w:val="622840F4"/>
    <w:rsid w:val="66613283"/>
    <w:rsid w:val="69A70103"/>
    <w:rsid w:val="710026DB"/>
    <w:rsid w:val="7A965738"/>
    <w:rsid w:val="7AF6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9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10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7">
    <w:name w:val="font112"/>
    <w:basedOn w:val="3"/>
    <w:qFormat/>
    <w:uiPriority w:val="0"/>
    <w:rPr>
      <w:rFonts w:hint="default" w:ascii="Times New Roman" w:hAnsi="Times New Roman" w:cs="Times New Roman"/>
      <w:color w:val="C00000"/>
      <w:sz w:val="20"/>
      <w:szCs w:val="20"/>
      <w:u w:val="none"/>
    </w:rPr>
  </w:style>
  <w:style w:type="character" w:customStyle="1" w:styleId="8">
    <w:name w:val="font1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1">
    <w:name w:val="font1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55</Words>
  <Characters>8893</Characters>
  <Lines>0</Lines>
  <Paragraphs>0</Paragraphs>
  <TotalTime>0</TotalTime>
  <ScaleCrop>false</ScaleCrop>
  <LinksUpToDate>false</LinksUpToDate>
  <CharactersWithSpaces>1006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13:44:00Z</dcterms:created>
  <dc:creator>珂珂</dc:creator>
  <cp:lastModifiedBy>珂珂</cp:lastModifiedBy>
  <dcterms:modified xsi:type="dcterms:W3CDTF">2025-04-12T05:2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10B3FEEDAE34C259AC4F811BC811846_11</vt:lpwstr>
  </property>
  <property fmtid="{D5CDD505-2E9C-101B-9397-08002B2CF9AE}" pid="4" name="KSOTemplateDocerSaveRecord">
    <vt:lpwstr>eyJoZGlkIjoiMzEwNTM5NzYwMDRjMzkwZTVkZjY2ODkwMGIxNGU0OTUiLCJ1c2VySWQiOiIyMDYzNzI5ODAifQ==</vt:lpwstr>
  </property>
</Properties>
</file>